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S4</w:t>
      </w:r>
      <w:r w:rsidDel="00000000" w:rsidR="00000000" w:rsidRPr="00000000">
        <w:rPr>
          <w:rtl w:val="0"/>
        </w:rPr>
        <w:br w:type="textWrapping"/>
        <w:br w:type="textWrapping"/>
        <w:t xml:space="preserve">Link of the chat examples. Each chat is numbered. There is also a short description of the chat and the language used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650.0" w:type="dxa"/>
        <w:jc w:val="left"/>
        <w:tblInd w:w="-87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80"/>
        <w:gridCol w:w="3795"/>
        <w:gridCol w:w="4425"/>
        <w:gridCol w:w="1350"/>
        <w:tblGridChange w:id="0">
          <w:tblGrid>
            <w:gridCol w:w="1080"/>
            <w:gridCol w:w="3795"/>
            <w:gridCol w:w="4425"/>
            <w:gridCol w:w="13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at n°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at Lin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ief descrip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angua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16"/>
                <w:szCs w:val="16"/>
              </w:rPr>
            </w:pPr>
            <w:hyperlink r:id="rId6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6b99ceab-952f-4a5a-9afb-f9073ce3f604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 years old diabetic traveler going to India living in Genoa (Italy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sz w:val="16"/>
                <w:szCs w:val="16"/>
              </w:rPr>
            </w:pPr>
            <w:hyperlink r:id="rId7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f2cd5c59-73ab-4830-b0fc-2fcff9f8b60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veler feeling unhealthy during a trip in Morocco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8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83419f6c-1f76-4022-a923-e4581965a4fd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alian traveler, currently in Cyprus, seeking advice for his next trip to Senegal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alia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9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e5e94fd2-d81b-429c-b1af-035b344864f7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traveler planning a trip to Guatemala is worried about dialysi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alia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1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5f960f29-83a0-4c9e-8c0c-7befba71f1dc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 years old cardiopathic going to Japan with unknown vaccination hist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alia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11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bb1f4c82-485e-46e1-baf1-e173833f688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ngue vaccination in Turkey?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1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dc0b7bec-2808-4e6e-a456-d84ff70daf9b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lth Insurance in the UK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13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2f5c1840-45b0-4a5d-bc35-7a19044d42ca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ymptoms post Tanzania Safari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14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58f62d36-6420-4a62-aa6c-2c42ee205fd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maturia before traveling to Berli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15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3b6714eb-77ce-4956-8b4f-29c085b4f69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lp for acute gout in Mil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enc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16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7bb97b0c-d03f-4c55-95f3-88c7354487ca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abies vaccination between going to Botswa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17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c47f8fee-bcd7-4044-9bdd-c906c9a5dfd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naging Medication Across Timezo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18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17c54a3c-36c3-4c9b-8937-2d8d36babfd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veling with Lupus to South Afr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19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44bbd44e-c6de-4587-8065-50a9393215c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aria symptoms after a trip to Indone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talia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2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7e893bae-88e9-4d2e-91c1-67ad3ec04c7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veling with Flu Sympto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ngl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21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07c41742-3807-4c14-8cf9-f617c39c556c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veling to Huaraz (Perù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an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2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a678e47e-e5ff-49b0-ba0b-a022bccc331c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avel to Venezuela of a traveler with heart disease and no passpor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an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t_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hyperlink r:id="rId23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chat.openai.com/share/6afcaa3c-bfce-45f3-886b-9b723951d9ae</w:t>
              </w:r>
            </w:hyperlink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 years old Chinese VFR with no vaccinations who take cortis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inese</w:t>
            </w:r>
          </w:p>
        </w:tc>
      </w:tr>
    </w:tbl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chat.openai.com/share/7e893bae-88e9-4d2e-91c1-67ad3ec04c79" TargetMode="External"/><Relationship Id="rId11" Type="http://schemas.openxmlformats.org/officeDocument/2006/relationships/hyperlink" Target="https://chat.openai.com/share/bb1f4c82-485e-46e1-baf1-e173833f6881" TargetMode="External"/><Relationship Id="rId22" Type="http://schemas.openxmlformats.org/officeDocument/2006/relationships/hyperlink" Target="https://chat.openai.com/share/a678e47e-e5ff-49b0-ba0b-a022bccc331c" TargetMode="External"/><Relationship Id="rId10" Type="http://schemas.openxmlformats.org/officeDocument/2006/relationships/hyperlink" Target="https://chat.openai.com/share/5f960f29-83a0-4c9e-8c0c-7befba71f1dc" TargetMode="External"/><Relationship Id="rId21" Type="http://schemas.openxmlformats.org/officeDocument/2006/relationships/hyperlink" Target="https://chat.openai.com/share/07c41742-3807-4c14-8cf9-f617c39c556c" TargetMode="External"/><Relationship Id="rId13" Type="http://schemas.openxmlformats.org/officeDocument/2006/relationships/hyperlink" Target="https://chat.openai.com/share/2f5c1840-45b0-4a5d-bc35-7a19044d42ca" TargetMode="External"/><Relationship Id="rId12" Type="http://schemas.openxmlformats.org/officeDocument/2006/relationships/hyperlink" Target="https://chat.openai.com/share/dc0b7bec-2808-4e6e-a456-d84ff70daf9b" TargetMode="External"/><Relationship Id="rId23" Type="http://schemas.openxmlformats.org/officeDocument/2006/relationships/hyperlink" Target="https://chat.openai.com/share/6afcaa3c-bfce-45f3-886b-9b723951d9ae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chat.openai.com/share/e5e94fd2-d81b-429c-b1af-035b344864f7" TargetMode="External"/><Relationship Id="rId15" Type="http://schemas.openxmlformats.org/officeDocument/2006/relationships/hyperlink" Target="https://chat.openai.com/share/3b6714eb-77ce-4956-8b4f-29c085b4f697" TargetMode="External"/><Relationship Id="rId14" Type="http://schemas.openxmlformats.org/officeDocument/2006/relationships/hyperlink" Target="https://chat.openai.com/share/58f62d36-6420-4a62-aa6c-2c42ee205fde" TargetMode="External"/><Relationship Id="rId17" Type="http://schemas.openxmlformats.org/officeDocument/2006/relationships/hyperlink" Target="https://chat.openai.com/share/c47f8fee-bcd7-4044-9bdd-c906c9a5dfd6" TargetMode="External"/><Relationship Id="rId16" Type="http://schemas.openxmlformats.org/officeDocument/2006/relationships/hyperlink" Target="https://chat.openai.com/share/7bb97b0c-d03f-4c55-95f3-88c7354487ca" TargetMode="External"/><Relationship Id="rId5" Type="http://schemas.openxmlformats.org/officeDocument/2006/relationships/styles" Target="styles.xml"/><Relationship Id="rId19" Type="http://schemas.openxmlformats.org/officeDocument/2006/relationships/hyperlink" Target="https://chat.openai.com/share/44bbd44e-c6de-4587-8065-50a9393215c9" TargetMode="External"/><Relationship Id="rId6" Type="http://schemas.openxmlformats.org/officeDocument/2006/relationships/hyperlink" Target="https://chat.openai.com/share/6b99ceab-952f-4a5a-9afb-f9073ce3f604" TargetMode="External"/><Relationship Id="rId18" Type="http://schemas.openxmlformats.org/officeDocument/2006/relationships/hyperlink" Target="https://chat.openai.com/share/17c54a3c-36c3-4c9b-8937-2d8d36babfd2" TargetMode="External"/><Relationship Id="rId7" Type="http://schemas.openxmlformats.org/officeDocument/2006/relationships/hyperlink" Target="https://chat.openai.com/share/f2cd5c59-73ab-4830-b0fc-2fcff9f8b604" TargetMode="External"/><Relationship Id="rId8" Type="http://schemas.openxmlformats.org/officeDocument/2006/relationships/hyperlink" Target="https://chat.openai.com/share/83419f6c-1f76-4022-a923-e4581965a4f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